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C9508" w14:textId="77777777" w:rsidR="00954F73" w:rsidRDefault="00954F73" w:rsidP="00954F73">
      <w:pPr>
        <w:snapToGrid w:val="0"/>
        <w:spacing w:line="480" w:lineRule="auto"/>
      </w:pPr>
      <w:r>
        <w:rPr>
          <w:b/>
          <w:sz w:val="24"/>
        </w:rPr>
        <w:t>Table S1.</w:t>
      </w:r>
      <w:r>
        <w:rPr>
          <w:bCs/>
          <w:sz w:val="24"/>
        </w:rPr>
        <w:t xml:space="preserve"> </w:t>
      </w:r>
      <w:r>
        <w:rPr>
          <w:sz w:val="24"/>
        </w:rPr>
        <w:t xml:space="preserve">Univariable analysis of PFS and OS of patients with different EBV-DNA and SAA status in the two groups </w:t>
      </w: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849"/>
        <w:gridCol w:w="1517"/>
        <w:gridCol w:w="892"/>
        <w:gridCol w:w="757"/>
        <w:gridCol w:w="1385"/>
        <w:gridCol w:w="978"/>
      </w:tblGrid>
      <w:tr w:rsidR="00954F73" w14:paraId="0C9AC78A" w14:textId="77777777" w:rsidTr="00515B85"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E0D4E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1220F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OS</w:t>
            </w:r>
          </w:p>
        </w:tc>
        <w:tc>
          <w:tcPr>
            <w:tcW w:w="18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4602E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FS</w:t>
            </w:r>
          </w:p>
        </w:tc>
      </w:tr>
      <w:tr w:rsidR="00515B85" w14:paraId="27B2D05C" w14:textId="77777777" w:rsidTr="00515B85"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B24E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62485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R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3AF0D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F4A0F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8EE19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H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32E51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95%CI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4AF38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</w:tr>
      <w:tr w:rsidR="00954F73" w14:paraId="2DC66423" w14:textId="77777777" w:rsidTr="00515B85">
        <w:tc>
          <w:tcPr>
            <w:tcW w:w="26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F02B2C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EBV DN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4F0FB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D974A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1BE02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3418B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</w:tr>
      <w:tr w:rsidR="00515B85" w14:paraId="38732E70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C6942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S1-MT EBV+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EDAF3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39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26B2D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227-0.6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68175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0C65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6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53C96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373-0.9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1FB51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35</w:t>
            </w:r>
          </w:p>
        </w:tc>
      </w:tr>
      <w:tr w:rsidR="00515B85" w14:paraId="7DFD0353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95AA0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  <w:lang w:bidi="ar"/>
              </w:rPr>
              <w:t>S1-MT EBV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A68119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57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34ECE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338-0.9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E333EA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B743F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74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75F5D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461-1.1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261C2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214</w:t>
            </w:r>
          </w:p>
        </w:tc>
      </w:tr>
      <w:tr w:rsidR="00515B85" w14:paraId="74C70000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57BAA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bCs/>
                <w:sz w:val="24"/>
              </w:rPr>
              <w:t>Non-MT</w:t>
            </w:r>
            <w:r>
              <w:rPr>
                <w:sz w:val="24"/>
                <w:lang w:bidi="ar"/>
              </w:rPr>
              <w:t xml:space="preserve"> EBV+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1613FB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.52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5B53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964-2.4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016283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CE986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2.45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7A6A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.565-3.8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3251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954F73" w14:paraId="5E6B60B5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7F125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bCs/>
                <w:sz w:val="24"/>
              </w:rPr>
              <w:t>Non-MT</w:t>
            </w:r>
            <w:r>
              <w:rPr>
                <w:sz w:val="24"/>
                <w:lang w:bidi="ar"/>
              </w:rPr>
              <w:t xml:space="preserve"> EBV-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CAD6B4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BB56D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8BB7CA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416AC23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4D65AEE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</w:tr>
      <w:tr w:rsidR="00515B85" w14:paraId="282278B7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9F085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SA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D0650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07282FC4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D19B1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8F6A94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8F869FC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D06C78F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</w:tr>
      <w:tr w:rsidR="00515B85" w14:paraId="1421F79A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DCE0F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S1-MT SAA descen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56FD86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40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E2FC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230-0.7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38A733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3E93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57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44860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354-0.9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93C7B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 w:rsidR="00515B85" w14:paraId="48555903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49C45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S1-MT SAA stabl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8BEE49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69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6407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430-1.1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A71D9C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1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7C4EF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72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AE7CF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465-1.1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BA1A8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0.157</w:t>
            </w:r>
          </w:p>
        </w:tc>
      </w:tr>
      <w:tr w:rsidR="00515B85" w14:paraId="7D0C674F" w14:textId="77777777" w:rsidTr="00515B85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49DA9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bCs/>
                <w:sz w:val="24"/>
              </w:rPr>
              <w:t xml:space="preserve">Non-MT </w:t>
            </w:r>
            <w:r>
              <w:rPr>
                <w:sz w:val="24"/>
                <w:lang w:bidi="ar"/>
              </w:rPr>
              <w:t>SAA descen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612082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2.97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D2F9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.8784.7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3279B2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34FF9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2.86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FC0AC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.834-4.4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1F6FB0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954F73" w14:paraId="363FD229" w14:textId="77777777" w:rsidTr="00515B85"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440A0" w14:textId="77777777" w:rsid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>
              <w:rPr>
                <w:bCs/>
                <w:sz w:val="24"/>
              </w:rPr>
              <w:t>Non-MT</w:t>
            </w:r>
            <w:r>
              <w:rPr>
                <w:sz w:val="24"/>
                <w:lang w:bidi="ar"/>
              </w:rPr>
              <w:t xml:space="preserve"> SAA stable 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2902EF0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658DD9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F7D72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C606C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BE792" w14:textId="77777777" w:rsid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</w:tr>
    </w:tbl>
    <w:p w14:paraId="496E4E21" w14:textId="77777777" w:rsidR="00954F73" w:rsidRDefault="00954F73" w:rsidP="00954F73">
      <w:pPr>
        <w:suppressLineNumbers/>
        <w:snapToGrid w:val="0"/>
        <w:spacing w:line="480" w:lineRule="auto"/>
        <w:outlineLvl w:val="0"/>
        <w:rPr>
          <w:sz w:val="24"/>
        </w:rPr>
      </w:pPr>
      <w:r>
        <w:rPr>
          <w:sz w:val="24"/>
        </w:rPr>
        <w:t>OS: overall survival; PFS: progression-free survival; HR: hazard ratio; CI: confidence interval; MT: maintenance therapy; EBV: Epstein-Barr virus; SAA: serum amyloid A.</w:t>
      </w:r>
    </w:p>
    <w:p w14:paraId="11045B5F" w14:textId="3786D6E5" w:rsidR="00954F73" w:rsidRPr="00954F73" w:rsidRDefault="00954F73" w:rsidP="00954F73">
      <w:pPr>
        <w:suppressLineNumbers/>
        <w:snapToGrid w:val="0"/>
        <w:spacing w:line="480" w:lineRule="auto"/>
        <w:outlineLvl w:val="0"/>
        <w:rPr>
          <w:sz w:val="24"/>
        </w:rPr>
      </w:pPr>
      <w:r>
        <w:rPr>
          <w:sz w:val="24"/>
        </w:rPr>
        <w:br w:type="page"/>
      </w:r>
      <w:r w:rsidRPr="00954F73">
        <w:rPr>
          <w:b/>
          <w:bCs/>
          <w:sz w:val="24"/>
        </w:rPr>
        <w:lastRenderedPageBreak/>
        <w:t xml:space="preserve">Table </w:t>
      </w:r>
      <w:r w:rsidR="00D53890">
        <w:rPr>
          <w:rFonts w:hint="eastAsia"/>
          <w:b/>
          <w:bCs/>
          <w:sz w:val="24"/>
        </w:rPr>
        <w:t>S2</w:t>
      </w:r>
      <w:r w:rsidRPr="00954F73">
        <w:rPr>
          <w:b/>
          <w:bCs/>
          <w:sz w:val="24"/>
        </w:rPr>
        <w:t>.</w:t>
      </w:r>
      <w:r w:rsidRPr="00954F73">
        <w:rPr>
          <w:sz w:val="24"/>
        </w:rPr>
        <w:t xml:space="preserve"> </w:t>
      </w:r>
      <w:bookmarkStart w:id="0" w:name="_Hlk90835854"/>
      <w:r w:rsidRPr="00954F73">
        <w:rPr>
          <w:sz w:val="24"/>
        </w:rPr>
        <w:t xml:space="preserve">Univariate analysis and multivariate analysis </w:t>
      </w:r>
      <w:bookmarkStart w:id="1" w:name="_Hlk90836179"/>
      <w:r w:rsidRPr="00954F73">
        <w:rPr>
          <w:sz w:val="24"/>
        </w:rPr>
        <w:t xml:space="preserve">of the Cox risk ratio model </w:t>
      </w:r>
      <w:bookmarkEnd w:id="1"/>
      <w:r w:rsidRPr="00954F73">
        <w:rPr>
          <w:sz w:val="24"/>
        </w:rPr>
        <w:t>for PFS- and OS-related outcomes in metastatic NPC patients benefiting from the first-line treatment</w:t>
      </w:r>
    </w:p>
    <w:bookmarkEnd w:id="0"/>
    <w:tbl>
      <w:tblPr>
        <w:tblW w:w="5376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2"/>
        <w:gridCol w:w="849"/>
        <w:gridCol w:w="1418"/>
        <w:gridCol w:w="995"/>
        <w:gridCol w:w="848"/>
        <w:gridCol w:w="1416"/>
        <w:gridCol w:w="993"/>
      </w:tblGrid>
      <w:tr w:rsidR="00515B85" w:rsidRPr="00954F73" w14:paraId="4ACB1A02" w14:textId="77777777" w:rsidTr="00515B85">
        <w:tc>
          <w:tcPr>
            <w:tcW w:w="1350" w:type="pct"/>
            <w:tcBorders>
              <w:left w:val="nil"/>
              <w:bottom w:val="nil"/>
              <w:right w:val="nil"/>
            </w:tcBorders>
          </w:tcPr>
          <w:p w14:paraId="6F31F76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82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AEDAEA4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bookmarkStart w:id="2" w:name="_Hlk90835390"/>
            <w:r w:rsidRPr="00954F73">
              <w:rPr>
                <w:sz w:val="24"/>
              </w:rPr>
              <w:t>Univariate analysis</w:t>
            </w:r>
            <w:bookmarkEnd w:id="2"/>
          </w:p>
        </w:tc>
        <w:tc>
          <w:tcPr>
            <w:tcW w:w="182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B51C3A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Multivariate analysis</w:t>
            </w:r>
          </w:p>
        </w:tc>
      </w:tr>
      <w:tr w:rsidR="00515B85" w:rsidRPr="00954F73" w14:paraId="29711C6C" w14:textId="77777777" w:rsidTr="00515B85"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197B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725C4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HR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0D70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95%CI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4EC2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P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43CC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HR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C895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95%CI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EA44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P</w:t>
            </w:r>
          </w:p>
        </w:tc>
      </w:tr>
      <w:tr w:rsidR="00515B85" w:rsidRPr="00954F73" w14:paraId="2101111A" w14:textId="77777777" w:rsidTr="00515B85">
        <w:tc>
          <w:tcPr>
            <w:tcW w:w="1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C32E6" w14:textId="77777777" w:rsidR="00954F73" w:rsidRPr="00954F73" w:rsidRDefault="00954F73" w:rsidP="00954F73">
            <w:pPr>
              <w:snapToGrid w:val="0"/>
              <w:spacing w:line="480" w:lineRule="auto"/>
              <w:rPr>
                <w:b/>
                <w:bCs/>
                <w:sz w:val="24"/>
              </w:rPr>
            </w:pPr>
            <w:r w:rsidRPr="00954F73">
              <w:rPr>
                <w:b/>
                <w:bCs/>
                <w:sz w:val="24"/>
              </w:rPr>
              <w:t>PF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98F5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410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7E6F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44C6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3C78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9B9F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</w:tr>
      <w:tr w:rsidR="00515B85" w:rsidRPr="00954F73" w14:paraId="2A38F178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40F9E564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 w:rsidRPr="00954F73">
              <w:rPr>
                <w:sz w:val="24"/>
              </w:rPr>
              <w:t xml:space="preserve">Group (S1-MT vs </w:t>
            </w:r>
            <w:proofErr w:type="gramStart"/>
            <w:r w:rsidRPr="00954F73">
              <w:rPr>
                <w:sz w:val="24"/>
              </w:rPr>
              <w:t>Non-MT</w:t>
            </w:r>
            <w:proofErr w:type="gramEnd"/>
            <w:r w:rsidRPr="00954F73">
              <w:rPr>
                <w:sz w:val="24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DE20A1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4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73A9E93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27-0.6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8660E5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E422F5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bookmarkStart w:id="3" w:name="_Hlk90839082"/>
            <w:r w:rsidRPr="00954F73">
              <w:rPr>
                <w:sz w:val="24"/>
              </w:rPr>
              <w:t>0.326</w:t>
            </w:r>
            <w:bookmarkEnd w:id="3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C1F453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bookmarkStart w:id="4" w:name="_Hlk90839133"/>
            <w:r w:rsidRPr="00954F73">
              <w:rPr>
                <w:sz w:val="24"/>
              </w:rPr>
              <w:t>0.255-0.473</w:t>
            </w:r>
            <w:bookmarkEnd w:id="4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6AE5D2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&lt;0.001</w:t>
            </w:r>
          </w:p>
        </w:tc>
      </w:tr>
      <w:tr w:rsidR="00515B85" w:rsidRPr="00954F73" w14:paraId="1AC2FF0D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</w:tcPr>
          <w:p w14:paraId="659460E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  <w:lang w:bidi="ar"/>
              </w:rPr>
            </w:pPr>
            <w:r w:rsidRPr="00954F73">
              <w:rPr>
                <w:sz w:val="24"/>
                <w:lang w:bidi="ar"/>
              </w:rPr>
              <w:t>Ag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57909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5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252833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19-1.1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2809BB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AE280F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1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E795FA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39-1.6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156D20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34</w:t>
            </w:r>
          </w:p>
        </w:tc>
      </w:tr>
      <w:tr w:rsidR="00515B85" w:rsidRPr="00954F73" w14:paraId="2D93F7E8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604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  <w:lang w:bidi="ar"/>
              </w:rPr>
              <w:t>Se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D535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1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133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66-1.5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000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2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955B3F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7E6AC6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14-1.3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770CDC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59</w:t>
            </w:r>
          </w:p>
        </w:tc>
      </w:tr>
      <w:tr w:rsidR="00515B85" w:rsidRPr="00954F73" w14:paraId="7A84E419" w14:textId="77777777" w:rsidTr="00515B85">
        <w:trPr>
          <w:trHeight w:val="318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4F3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  <w:lang w:bidi="ar"/>
              </w:rPr>
              <w:t>Tumor metastasis sit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E5D0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8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CFA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52-1.0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4D67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A37D4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30ABB0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46-0.8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DB6D7E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6</w:t>
            </w:r>
          </w:p>
        </w:tc>
      </w:tr>
      <w:tr w:rsidR="00515B85" w:rsidRPr="00954F73" w14:paraId="57673565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929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  <w:lang w:bidi="ar"/>
              </w:rPr>
              <w:t>Liver metastasi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84A8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39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F1CE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008-1.9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525F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2FEFA6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AD8402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84-0.9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5227EC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25</w:t>
            </w:r>
          </w:p>
        </w:tc>
      </w:tr>
      <w:tr w:rsidR="00515B85" w:rsidRPr="00954F73" w14:paraId="30842FB0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430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ECOG of enrollin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F32A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9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76A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36-1.4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38E3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9236C6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3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F02B3D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26-2.5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5BAF635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42</w:t>
            </w:r>
          </w:p>
        </w:tc>
      </w:tr>
      <w:tr w:rsidR="00515B85" w:rsidRPr="00954F73" w14:paraId="051BDABB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6440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First-line chemotherapy (GP vs. non-GP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BEF1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6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5AE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95-1.0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C8BC4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F5A9FF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2B8992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13-1.0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ED9659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261</w:t>
            </w:r>
          </w:p>
        </w:tc>
      </w:tr>
      <w:tr w:rsidR="00515B85" w:rsidRPr="00954F73" w14:paraId="1F92571A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EF3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EBV-DNA statu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0863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26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FFB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100-1.4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4D6F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5B8A63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7CE557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13-1.1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1B09D6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188</w:t>
            </w:r>
          </w:p>
        </w:tc>
      </w:tr>
      <w:tr w:rsidR="00515B85" w:rsidRPr="00954F73" w14:paraId="7AE1D9C6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313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SAA statu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3B1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25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A91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097-1.4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B57E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FA85D15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907EDD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95-1.0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03CE31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109</w:t>
            </w:r>
          </w:p>
        </w:tc>
      </w:tr>
      <w:tr w:rsidR="00515B85" w:rsidRPr="00954F73" w14:paraId="2A392A37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C8601" w14:textId="77777777" w:rsidR="00954F73" w:rsidRPr="00954F73" w:rsidRDefault="00954F73" w:rsidP="00954F73">
            <w:pPr>
              <w:snapToGrid w:val="0"/>
              <w:spacing w:line="480" w:lineRule="auto"/>
              <w:rPr>
                <w:b/>
                <w:bCs/>
                <w:sz w:val="24"/>
              </w:rPr>
            </w:pPr>
            <w:r w:rsidRPr="00954F73">
              <w:rPr>
                <w:b/>
                <w:bCs/>
                <w:sz w:val="24"/>
              </w:rPr>
              <w:t>O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D9E9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ED7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4AE9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9FAD84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7472A0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02518E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</w:tr>
      <w:tr w:rsidR="00515B85" w:rsidRPr="00954F73" w14:paraId="5021DAD8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540B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 xml:space="preserve">Group (S1-MT vs </w:t>
            </w:r>
            <w:proofErr w:type="gramStart"/>
            <w:r w:rsidRPr="00954F73">
              <w:rPr>
                <w:sz w:val="24"/>
              </w:rPr>
              <w:t>Non-MT</w:t>
            </w:r>
            <w:proofErr w:type="gramEnd"/>
            <w:r w:rsidRPr="00954F73">
              <w:rPr>
                <w:sz w:val="24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0B8A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72A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20-0.7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F63A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52EDD5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1EE9DE4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239-0.5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A2BDF4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&lt;0.001</w:t>
            </w:r>
          </w:p>
        </w:tc>
      </w:tr>
      <w:tr w:rsidR="00515B85" w:rsidRPr="00954F73" w14:paraId="02E01EE6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7CD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Ag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22A6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7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282E5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89-1.3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4693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7E5AE5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15DF20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93-1.1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C1B001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16</w:t>
            </w:r>
          </w:p>
        </w:tc>
      </w:tr>
      <w:tr w:rsidR="00515B85" w:rsidRPr="00954F73" w14:paraId="054D9CCB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0BA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Se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2AAD5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2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580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74-1.8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D527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05278B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6EE3FF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48-1.3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D1838F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20</w:t>
            </w:r>
          </w:p>
        </w:tc>
      </w:tr>
      <w:tr w:rsidR="00515B85" w:rsidRPr="00954F73" w14:paraId="0345577A" w14:textId="77777777" w:rsidTr="00515B85"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DB6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Tumor metastasis sit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1FF7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7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18A0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28-0.9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8678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AD7DEF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3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690689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299-0.9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D08522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37</w:t>
            </w:r>
          </w:p>
        </w:tc>
      </w:tr>
      <w:tr w:rsidR="00515B85" w:rsidRPr="00954F73" w14:paraId="34403401" w14:textId="77777777" w:rsidTr="00482691"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98F9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Liver metastasi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46EE3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0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CF08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33-0.7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14F26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4B855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056F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10-0.7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5238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1</w:t>
            </w:r>
          </w:p>
        </w:tc>
      </w:tr>
    </w:tbl>
    <w:p w14:paraId="1E17D4EB" w14:textId="2B1D1DCA" w:rsidR="00954F73" w:rsidRPr="00954F73" w:rsidRDefault="00954F73" w:rsidP="00954F73">
      <w:pPr>
        <w:suppressLineNumbers/>
        <w:snapToGrid w:val="0"/>
        <w:spacing w:line="480" w:lineRule="auto"/>
        <w:rPr>
          <w:sz w:val="24"/>
        </w:rPr>
      </w:pPr>
      <w:r w:rsidRPr="00954F73">
        <w:rPr>
          <w:b/>
          <w:bCs/>
          <w:sz w:val="24"/>
        </w:rPr>
        <w:lastRenderedPageBreak/>
        <w:t xml:space="preserve">Table </w:t>
      </w:r>
      <w:r w:rsidR="00482691">
        <w:rPr>
          <w:rFonts w:hint="eastAsia"/>
          <w:b/>
          <w:bCs/>
          <w:sz w:val="24"/>
        </w:rPr>
        <w:t>S2</w:t>
      </w:r>
      <w:r w:rsidRPr="00954F73">
        <w:rPr>
          <w:b/>
          <w:bCs/>
          <w:sz w:val="24"/>
        </w:rPr>
        <w:t>.</w:t>
      </w:r>
      <w:r w:rsidRPr="00954F73">
        <w:rPr>
          <w:sz w:val="24"/>
        </w:rPr>
        <w:t xml:space="preserve"> Univariate analysis and multivariate analysis of the Cox risk ratio model for PFS- and OS-related outcomes in metastatic NPC patients benefiting from the first-line treatment 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4"/>
        <w:gridCol w:w="756"/>
        <w:gridCol w:w="1333"/>
        <w:gridCol w:w="861"/>
        <w:gridCol w:w="756"/>
        <w:gridCol w:w="1334"/>
        <w:gridCol w:w="862"/>
      </w:tblGrid>
      <w:tr w:rsidR="00954F73" w:rsidRPr="00954F73" w14:paraId="06FAE9E1" w14:textId="77777777" w:rsidTr="00580F1C"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00AF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7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C0BC0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Univariate analysis</w:t>
            </w:r>
          </w:p>
        </w:tc>
        <w:tc>
          <w:tcPr>
            <w:tcW w:w="17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9673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Multivariate analysis</w:t>
            </w:r>
          </w:p>
        </w:tc>
      </w:tr>
      <w:tr w:rsidR="00954F73" w:rsidRPr="00954F73" w14:paraId="44654C24" w14:textId="77777777" w:rsidTr="00580F1C"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B23D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CAFDC4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HR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6426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95%CI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DE99E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P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1F72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HR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33F4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95%CI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0464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P</w:t>
            </w:r>
          </w:p>
        </w:tc>
      </w:tr>
      <w:tr w:rsidR="00954F73" w:rsidRPr="00954F73" w14:paraId="7D7013D0" w14:textId="77777777" w:rsidTr="00580F1C"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6D0F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ECOG of enrolling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2AEC3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414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5EB0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212-0.80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054F1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1B5E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59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EC23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180-0.71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D5C06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4</w:t>
            </w:r>
          </w:p>
        </w:tc>
      </w:tr>
      <w:tr w:rsidR="00954F73" w:rsidRPr="00954F73" w14:paraId="2A9829C4" w14:textId="77777777" w:rsidTr="00580F1C"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5174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First-line chemotherapy (GP vs. non-GP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333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04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AAE1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54-1.3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4EFA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7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93A06C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0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2239E00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34-1.3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B7109F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596</w:t>
            </w:r>
          </w:p>
        </w:tc>
      </w:tr>
      <w:tr w:rsidR="00954F73" w:rsidRPr="00954F73" w14:paraId="6E483E3A" w14:textId="77777777" w:rsidTr="00580F1C"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7174D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EBV-DNA statu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5A94F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34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D085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128-1.6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6379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00E8B78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26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909539C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812-1.9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5D9596B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297</w:t>
            </w:r>
          </w:p>
        </w:tc>
      </w:tr>
      <w:tr w:rsidR="00954F73" w:rsidRPr="00954F73" w14:paraId="66B086BA" w14:textId="77777777" w:rsidTr="00580F1C"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82789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SAA statu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61A555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20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0A3AA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1.012-1.42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639F47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3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3DA3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62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35DB2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392-0.98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E5A71" w14:textId="77777777" w:rsidR="00954F73" w:rsidRPr="00954F73" w:rsidRDefault="00954F73" w:rsidP="00954F73">
            <w:pPr>
              <w:snapToGrid w:val="0"/>
              <w:spacing w:line="480" w:lineRule="auto"/>
              <w:rPr>
                <w:sz w:val="24"/>
              </w:rPr>
            </w:pPr>
            <w:r w:rsidRPr="00954F73">
              <w:rPr>
                <w:sz w:val="24"/>
              </w:rPr>
              <w:t>0.042</w:t>
            </w:r>
          </w:p>
        </w:tc>
      </w:tr>
    </w:tbl>
    <w:p w14:paraId="19518D36" w14:textId="3C736DEC" w:rsidR="00954F73" w:rsidRPr="00954F73" w:rsidRDefault="00954F73" w:rsidP="00954F73">
      <w:pPr>
        <w:suppressLineNumbers/>
        <w:snapToGrid w:val="0"/>
        <w:spacing w:line="480" w:lineRule="auto"/>
        <w:outlineLvl w:val="0"/>
        <w:rPr>
          <w:sz w:val="24"/>
        </w:rPr>
      </w:pPr>
      <w:r w:rsidRPr="00954F73">
        <w:rPr>
          <w:sz w:val="24"/>
        </w:rPr>
        <w:t>PFS: progression-free survival; OS: overall survival; HR: hazard ratio; CI: confidence interval; ECOG: Eastern Cooperative Oncology Group; EBV: Epstein-Barr virus; SAA: serum amyloid A.</w:t>
      </w:r>
    </w:p>
    <w:sectPr w:rsidR="00954F73" w:rsidRPr="00954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F3"/>
    <w:rsid w:val="00214F26"/>
    <w:rsid w:val="00482691"/>
    <w:rsid w:val="00515B85"/>
    <w:rsid w:val="008B23F3"/>
    <w:rsid w:val="00954F73"/>
    <w:rsid w:val="00D53890"/>
    <w:rsid w:val="00DB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F1D1B"/>
  <w15:chartTrackingRefBased/>
  <w15:docId w15:val="{24C49DA4-BD38-46CD-8AB9-D43C8EE0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F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2-03-03T01:13:00Z</dcterms:created>
  <dcterms:modified xsi:type="dcterms:W3CDTF">2022-03-03T09:09:00Z</dcterms:modified>
</cp:coreProperties>
</file>